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B59" w:rsidRDefault="00DC5B59" w:rsidP="00DC5B59">
      <w:pPr>
        <w:pStyle w:val="Heading2"/>
      </w:pPr>
      <w:bookmarkStart w:id="0" w:name="_Ref111110272"/>
      <w:r w:rsidRPr="00C92E30">
        <w:rPr>
          <w:highlight w:val="yellow"/>
        </w:rPr>
        <w:t xml:space="preserve">Additional File </w:t>
      </w:r>
      <w:r w:rsidRPr="00C92E30">
        <w:rPr>
          <w:highlight w:val="yellow"/>
        </w:rPr>
        <w:fldChar w:fldCharType="begin"/>
      </w:r>
      <w:r w:rsidRPr="00C92E30">
        <w:rPr>
          <w:highlight w:val="yellow"/>
        </w:rPr>
        <w:instrText xml:space="preserve"> SEQ Additional_File \* ARABIC </w:instrText>
      </w:r>
      <w:r w:rsidRPr="00C92E30">
        <w:rPr>
          <w:highlight w:val="yellow"/>
        </w:rPr>
        <w:fldChar w:fldCharType="separate"/>
      </w:r>
      <w:r w:rsidRPr="00C92E30">
        <w:rPr>
          <w:noProof/>
          <w:highlight w:val="yellow"/>
        </w:rPr>
        <w:t>4</w:t>
      </w:r>
      <w:r w:rsidRPr="00C92E30">
        <w:rPr>
          <w:noProof/>
          <w:highlight w:val="yellow"/>
        </w:rPr>
        <w:fldChar w:fldCharType="end"/>
      </w:r>
      <w:bookmarkEnd w:id="0"/>
    </w:p>
    <w:p w:rsidR="00DC5B59" w:rsidRDefault="00DC5B59" w:rsidP="00DC5B59">
      <w:pPr>
        <w:pStyle w:val="Caption"/>
      </w:pPr>
      <w:proofErr w:type="gramStart"/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.</w:t>
      </w:r>
      <w:proofErr w:type="gramEnd"/>
      <w:r>
        <w:t xml:space="preserve"> Process measures included in educator and director post-intervention survey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161"/>
        <w:gridCol w:w="6160"/>
        <w:gridCol w:w="4561"/>
      </w:tblGrid>
      <w:tr w:rsidR="00DC5B59" w:rsidRPr="00FD576D" w:rsidTr="00DC5B59"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Process outcom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Respondent</w:t>
            </w:r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Survey item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Survey response options</w:t>
            </w:r>
          </w:p>
        </w:tc>
      </w:tr>
      <w:tr w:rsidR="00DC5B59" w:rsidRPr="00FD576D" w:rsidTr="00DC5B59">
        <w:tc>
          <w:tcPr>
            <w:tcW w:w="437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Reach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oes your service have a physical activity policy?</w:t>
            </w:r>
          </w:p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[If yes,] Do you know where to find it?</w:t>
            </w:r>
          </w:p>
        </w:tc>
        <w:tc>
          <w:tcPr>
            <w:tcW w:w="1769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Yes, No, Unsure</w:t>
            </w:r>
          </w:p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Yes, No, Unsur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d you use the Play Active Resource Guide?</w:t>
            </w:r>
          </w:p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[If yes,] How often did you use the Play Active Resource Guide?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Yes, No, Unsure</w:t>
            </w:r>
          </w:p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7-point scale from ‘Once’ to ‘More than once per day’</w:t>
            </w:r>
          </w:p>
        </w:tc>
      </w:tr>
      <w:tr w:rsidR="00DC5B59" w:rsidRPr="00FD576D" w:rsidTr="00DC5B59">
        <w:tc>
          <w:tcPr>
            <w:tcW w:w="437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d you do any of the professional development training provided by [Provider 1]?</w:t>
            </w:r>
          </w:p>
        </w:tc>
        <w:tc>
          <w:tcPr>
            <w:tcW w:w="1769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Yes, No, Unsure</w:t>
            </w:r>
          </w:p>
        </w:tc>
      </w:tr>
      <w:tr w:rsidR="00DC5B59" w:rsidRPr="00FD576D" w:rsidTr="00DC5B59"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d you do any of the professional development training provided by [Provider 2]?</w:t>
            </w:r>
          </w:p>
        </w:tc>
        <w:tc>
          <w:tcPr>
            <w:tcW w:w="1769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Yes, No, Unsure</w:t>
            </w:r>
          </w:p>
        </w:tc>
      </w:tr>
      <w:tr w:rsidR="00DC5B59" w:rsidRPr="00FD576D" w:rsidTr="00DC5B59">
        <w:tc>
          <w:tcPr>
            <w:tcW w:w="437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Acceptability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 and educator</w:t>
            </w:r>
          </w:p>
        </w:tc>
        <w:tc>
          <w:tcPr>
            <w:tcW w:w="2376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What is your overall satisfaction with the Play Active Program?</w:t>
            </w:r>
          </w:p>
        </w:tc>
        <w:tc>
          <w:tcPr>
            <w:tcW w:w="1769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Very dissatisfied’ to ‘Very satisfied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How useful did you find the Play Active Program?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Not at all useful’ to ‘Extremely useful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s think the Play Active Program is useful for increasing children's physical activity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Strongly disagree’ to ‘Strongly agree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s are willing to engage in the Play Active Program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Strongly disagree’ to ‘Strongly agree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s understand the physical activity recommendations in our Physical Activity Policy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Strongly disagree’ to ‘Strongly agree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s are confident to apply the physical activity recommendations in our Physical Activity Policy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Strongly disagree’ to ‘Strongly agree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Direc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s are enthusiastic about the Play Active Program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Strongly disagree’ to ‘Strongly agree’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How useful did you find the Play Active Resource Guide?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Not at all useful’ to ‘Extremely useful’</w:t>
            </w:r>
          </w:p>
        </w:tc>
      </w:tr>
      <w:tr w:rsidR="00DC5B59" w:rsidRPr="00FD576D" w:rsidTr="00DC5B59">
        <w:tc>
          <w:tcPr>
            <w:tcW w:w="437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How useful did you find the professional development training provided by [Provider 1]?</w:t>
            </w:r>
          </w:p>
        </w:tc>
        <w:tc>
          <w:tcPr>
            <w:tcW w:w="1769" w:type="pct"/>
            <w:tcBorders>
              <w:bottom w:val="nil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Not at all useful’ to ‘Extremely useful’</w:t>
            </w:r>
          </w:p>
        </w:tc>
      </w:tr>
      <w:tr w:rsidR="00DC5B59" w:rsidRPr="00FD576D" w:rsidTr="00DC5B59"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How useful did you find the professional development training provided by [Provider 2]?</w:t>
            </w:r>
          </w:p>
        </w:tc>
        <w:tc>
          <w:tcPr>
            <w:tcW w:w="1769" w:type="pct"/>
            <w:tcBorders>
              <w:top w:val="nil"/>
              <w:bottom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5-point scale from ‘Not at all useful’ to ‘Extremely useful’</w:t>
            </w:r>
          </w:p>
        </w:tc>
      </w:tr>
      <w:tr w:rsidR="00DC5B59" w:rsidRPr="00FD576D" w:rsidTr="00DC5B59">
        <w:tc>
          <w:tcPr>
            <w:tcW w:w="437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Awareness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Children need no more than an hour of physical activity each day.</w:t>
            </w:r>
          </w:p>
        </w:tc>
        <w:tc>
          <w:tcPr>
            <w:tcW w:w="1769" w:type="pct"/>
            <w:tcBorders>
              <w:top w:val="single" w:sz="4" w:space="0" w:color="auto"/>
            </w:tcBorders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 xml:space="preserve">True, </w:t>
            </w:r>
            <w:r w:rsidRPr="00FD576D">
              <w:rPr>
                <w:b/>
                <w:bCs/>
                <w:sz w:val="20"/>
                <w:szCs w:val="20"/>
              </w:rPr>
              <w:t>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Children aged 3-5 should have at least 30 minutes of energetic play each day at ECEC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nfants can be active through a variety of supervised, interactive floor-</w:t>
            </w:r>
            <w:r w:rsidRPr="00FD576D">
              <w:rPr>
                <w:sz w:val="20"/>
                <w:szCs w:val="20"/>
              </w:rPr>
              <w:lastRenderedPageBreak/>
              <w:t>based play such as crawling and games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lastRenderedPageBreak/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nfants who are not yet mobile need at least 30 minutes of tummy time per day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Children should not be confined in a stroller or highchair for more than an hour at a time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t is okay for children to sit for any length of time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 xml:space="preserve">True, </w:t>
            </w:r>
            <w:r w:rsidRPr="00FD576D">
              <w:rPr>
                <w:b/>
                <w:bCs/>
                <w:sz w:val="20"/>
                <w:szCs w:val="20"/>
              </w:rPr>
              <w:t>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Children should not be given sedentary screen time for purposes other than learning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nfants should only use cots, car seats, and high chairs for their primary purpose (e.g. high chairs for eating)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nfants can be confined to strollers, swings, or bouncer seats for any length of time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 xml:space="preserve">True, </w:t>
            </w:r>
            <w:r w:rsidRPr="00FD576D">
              <w:rPr>
                <w:b/>
                <w:bCs/>
                <w:sz w:val="20"/>
                <w:szCs w:val="20"/>
              </w:rPr>
              <w:t>False</w:t>
            </w:r>
          </w:p>
        </w:tc>
      </w:tr>
      <w:tr w:rsidR="00DC5B59" w:rsidRPr="00FD576D" w:rsidTr="00DC5B59">
        <w:tc>
          <w:tcPr>
            <w:tcW w:w="437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Educator</w:t>
            </w:r>
          </w:p>
        </w:tc>
        <w:tc>
          <w:tcPr>
            <w:tcW w:w="2376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sz w:val="20"/>
                <w:szCs w:val="20"/>
              </w:rPr>
              <w:t>Infants should not be given any screen time.</w:t>
            </w:r>
          </w:p>
        </w:tc>
        <w:tc>
          <w:tcPr>
            <w:tcW w:w="1769" w:type="pct"/>
          </w:tcPr>
          <w:p w:rsidR="00DC5B59" w:rsidRPr="00FD576D" w:rsidRDefault="00DC5B59" w:rsidP="00E0147B">
            <w:pPr>
              <w:pStyle w:val="NoSpacing"/>
              <w:rPr>
                <w:sz w:val="20"/>
                <w:szCs w:val="20"/>
              </w:rPr>
            </w:pPr>
            <w:r w:rsidRPr="00FD576D">
              <w:rPr>
                <w:b/>
                <w:bCs/>
                <w:sz w:val="20"/>
                <w:szCs w:val="20"/>
              </w:rPr>
              <w:t>True</w:t>
            </w:r>
            <w:r w:rsidRPr="00FD576D">
              <w:rPr>
                <w:sz w:val="20"/>
                <w:szCs w:val="20"/>
              </w:rPr>
              <w:t>, False</w:t>
            </w:r>
          </w:p>
        </w:tc>
      </w:tr>
    </w:tbl>
    <w:p w:rsidR="00DC5B59" w:rsidRPr="00FD576D" w:rsidRDefault="00DC5B59" w:rsidP="00DC5B59">
      <w:pPr>
        <w:pStyle w:val="NoSpacing"/>
        <w:rPr>
          <w:sz w:val="20"/>
          <w:szCs w:val="20"/>
        </w:rPr>
      </w:pPr>
      <w:proofErr w:type="gramStart"/>
      <w:r w:rsidRPr="00FD576D">
        <w:rPr>
          <w:sz w:val="20"/>
          <w:szCs w:val="20"/>
        </w:rPr>
        <w:t>Notes.</w:t>
      </w:r>
      <w:proofErr w:type="gramEnd"/>
      <w:r w:rsidRPr="00FD576D">
        <w:rPr>
          <w:sz w:val="20"/>
          <w:szCs w:val="20"/>
        </w:rPr>
        <w:t xml:space="preserve"> </w:t>
      </w:r>
      <w:r w:rsidRPr="00912FCE">
        <w:rPr>
          <w:sz w:val="20"/>
          <w:szCs w:val="20"/>
        </w:rPr>
        <w:t>Bolded</w:t>
      </w:r>
      <w:r w:rsidRPr="00FD576D">
        <w:rPr>
          <w:sz w:val="20"/>
          <w:szCs w:val="20"/>
        </w:rPr>
        <w:t xml:space="preserve"> awareness survey item response options indicate the correct response.</w:t>
      </w:r>
    </w:p>
    <w:p w:rsidR="00DC5B59" w:rsidRDefault="00DC5B59" w:rsidP="00DC5B59">
      <w:bookmarkStart w:id="1" w:name="_GoBack"/>
      <w:bookmarkEnd w:id="1"/>
    </w:p>
    <w:sectPr w:rsidR="00DC5B59" w:rsidSect="00DC5B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B59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0EBF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C5B59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634"/>
    <w:rsid w:val="00FA58FC"/>
    <w:rsid w:val="00FA6BF9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B59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B59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DC5B5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5B59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DC5B59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B59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B59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DC5B5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5B59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DC5B59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5C3C6-44F8-4592-A01A-38C14C93E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3T03:12:00Z</dcterms:created>
  <dcterms:modified xsi:type="dcterms:W3CDTF">2023-03-23T03:13:00Z</dcterms:modified>
</cp:coreProperties>
</file>